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CF71D" w14:textId="5564A6C8" w:rsidR="00C216D7" w:rsidRPr="000104AF" w:rsidRDefault="00E92C7D" w:rsidP="00E92C7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104AF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952C74">
        <w:rPr>
          <w:rFonts w:ascii="Times New Roman" w:hAnsi="Times New Roman" w:cs="Times New Roman"/>
          <w:sz w:val="24"/>
          <w:szCs w:val="24"/>
        </w:rPr>
        <w:t xml:space="preserve"> </w:t>
      </w:r>
      <w:r w:rsidR="002F333B" w:rsidRPr="00952C74">
        <w:rPr>
          <w:rFonts w:ascii="Times New Roman" w:hAnsi="Times New Roman" w:cs="Times New Roman"/>
          <w:sz w:val="24"/>
          <w:szCs w:val="24"/>
        </w:rPr>
        <w:t>Baseline characteristics of patients treated with immune checkpoint inhibitors in discovery and validation cohorts. WT, wild-type.</w:t>
      </w:r>
    </w:p>
    <w:tbl>
      <w:tblPr>
        <w:tblW w:w="15020" w:type="dxa"/>
        <w:tblLook w:val="04A0" w:firstRow="1" w:lastRow="0" w:firstColumn="1" w:lastColumn="0" w:noHBand="0" w:noVBand="1"/>
      </w:tblPr>
      <w:tblGrid>
        <w:gridCol w:w="222"/>
        <w:gridCol w:w="1721"/>
        <w:gridCol w:w="2680"/>
        <w:gridCol w:w="2680"/>
        <w:gridCol w:w="1160"/>
        <w:gridCol w:w="222"/>
        <w:gridCol w:w="2680"/>
        <w:gridCol w:w="2680"/>
        <w:gridCol w:w="1160"/>
      </w:tblGrid>
      <w:tr w:rsidR="000104AF" w:rsidRPr="000104AF" w14:paraId="78713C29" w14:textId="77777777" w:rsidTr="000104AF">
        <w:trPr>
          <w:trHeight w:val="312"/>
        </w:trPr>
        <w:tc>
          <w:tcPr>
            <w:tcW w:w="178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EFFC3F" w14:textId="77777777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04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65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CD66C" w14:textId="77777777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04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scovery cohort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EFC2" w14:textId="77777777" w:rsidR="000104AF" w:rsidRPr="000104AF" w:rsidRDefault="000104AF" w:rsidP="00010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5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CCF80" w14:textId="77777777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04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idation cohort</w:t>
            </w:r>
          </w:p>
        </w:tc>
      </w:tr>
      <w:tr w:rsidR="000104AF" w:rsidRPr="000104AF" w14:paraId="01BB0CB8" w14:textId="77777777" w:rsidTr="000104AF">
        <w:trPr>
          <w:trHeight w:val="624"/>
        </w:trPr>
        <w:tc>
          <w:tcPr>
            <w:tcW w:w="178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1DE8DB" w14:textId="77777777" w:rsidR="000104AF" w:rsidRPr="000104AF" w:rsidRDefault="000104AF" w:rsidP="000104A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7AEC0E" w14:textId="77777777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04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ZH1/2-WT group</w:t>
            </w:r>
            <w:r w:rsidRPr="000104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n = 1617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BEAE66" w14:textId="77777777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04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ZH1/2-altered group</w:t>
            </w:r>
            <w:r w:rsidRPr="000104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n = 44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56CAC" w14:textId="77777777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04A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0104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6F8B9" w14:textId="77777777" w:rsidR="000104AF" w:rsidRPr="000104AF" w:rsidRDefault="000104AF" w:rsidP="00010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D09CF5" w14:textId="77777777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04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ZH1/2-WT group</w:t>
            </w:r>
            <w:r w:rsidRPr="000104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n = 886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225558" w14:textId="77777777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04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ZH1/2-altered group</w:t>
            </w:r>
            <w:r w:rsidRPr="000104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n = 51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0F1DA" w14:textId="77777777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04A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0104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0104AF" w:rsidRPr="000104AF" w14:paraId="5A35FCB4" w14:textId="77777777" w:rsidTr="000104AF">
        <w:trPr>
          <w:trHeight w:val="312"/>
        </w:trPr>
        <w:tc>
          <w:tcPr>
            <w:tcW w:w="1502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9E1F" w14:textId="77777777" w:rsidR="000104AF" w:rsidRPr="000104AF" w:rsidRDefault="000104AF" w:rsidP="00010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 (%)</w:t>
            </w:r>
          </w:p>
        </w:tc>
      </w:tr>
      <w:tr w:rsidR="000104AF" w:rsidRPr="000104AF" w14:paraId="1412FDAD" w14:textId="77777777" w:rsidTr="000104AF">
        <w:trPr>
          <w:trHeight w:val="312"/>
        </w:trPr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7675" w14:textId="77777777" w:rsidR="000104AF" w:rsidRPr="000104AF" w:rsidRDefault="000104AF" w:rsidP="00010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4404" w14:textId="77777777" w:rsidR="000104AF" w:rsidRPr="000104AF" w:rsidRDefault="000104AF" w:rsidP="00010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65 y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1B4D" w14:textId="77777777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900 (55.7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4E9C" w14:textId="0A657B86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 (50.0)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9767" w14:textId="77777777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375E" w14:textId="77777777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C8AB" w14:textId="77777777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8 (40.4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38D0" w14:textId="2350ECED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 (49.0)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6499" w14:textId="77777777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3</w:t>
            </w:r>
          </w:p>
        </w:tc>
      </w:tr>
      <w:tr w:rsidR="000104AF" w:rsidRPr="000104AF" w14:paraId="6D05C670" w14:textId="77777777" w:rsidTr="000104AF">
        <w:trPr>
          <w:trHeight w:val="312"/>
        </w:trPr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A340" w14:textId="77777777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9A14" w14:textId="77777777" w:rsidR="000104AF" w:rsidRPr="000104AF" w:rsidRDefault="000104AF" w:rsidP="00010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 6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C436" w14:textId="77777777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717 (44.3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2861" w14:textId="1FD35B62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 (50.0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1E622" w14:textId="77777777" w:rsidR="000104AF" w:rsidRPr="000104AF" w:rsidRDefault="000104AF" w:rsidP="00010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787A" w14:textId="77777777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96CA" w14:textId="77777777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3 (22.9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C59D" w14:textId="1E5E50DD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 (49.0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2BFD3" w14:textId="77777777" w:rsidR="000104AF" w:rsidRPr="000104AF" w:rsidRDefault="000104AF" w:rsidP="00010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104AF" w:rsidRPr="000104AF" w14:paraId="01E6D5B1" w14:textId="77777777" w:rsidTr="000104AF">
        <w:trPr>
          <w:trHeight w:val="312"/>
        </w:trPr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9DCA" w14:textId="77777777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F7F7" w14:textId="77777777" w:rsidR="000104AF" w:rsidRPr="000104AF" w:rsidRDefault="000104AF" w:rsidP="00010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ssin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B7A9" w14:textId="35F7240D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D532" w14:textId="77777777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89F2" w14:textId="77777777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FE41" w14:textId="77777777" w:rsidR="000104AF" w:rsidRPr="000104AF" w:rsidRDefault="000104AF" w:rsidP="0001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C853" w14:textId="77777777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5 (36.7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E149" w14:textId="2B6009A2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2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6BCA" w14:textId="77777777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104AF" w:rsidRPr="000104AF" w14:paraId="1C9B8428" w14:textId="77777777" w:rsidTr="000104AF">
        <w:trPr>
          <w:trHeight w:val="312"/>
        </w:trPr>
        <w:tc>
          <w:tcPr>
            <w:tcW w:w="150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8859" w14:textId="77777777" w:rsidR="000104AF" w:rsidRPr="000104AF" w:rsidRDefault="000104AF" w:rsidP="00010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x (%)</w:t>
            </w:r>
          </w:p>
        </w:tc>
      </w:tr>
      <w:tr w:rsidR="000104AF" w:rsidRPr="000104AF" w14:paraId="05829F9C" w14:textId="77777777" w:rsidTr="000104AF">
        <w:trPr>
          <w:trHeight w:val="312"/>
        </w:trPr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B136" w14:textId="77777777" w:rsidR="000104AF" w:rsidRPr="000104AF" w:rsidRDefault="000104AF" w:rsidP="00010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2910" w14:textId="77777777" w:rsidR="000104AF" w:rsidRPr="000104AF" w:rsidRDefault="000104AF" w:rsidP="00010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3518" w14:textId="77777777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6 (62.2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E010" w14:textId="72406AA4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 (63.6)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B9E0" w14:textId="77777777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AE13" w14:textId="77777777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F7B9" w14:textId="77777777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0 (70.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78D4" w14:textId="0B99EE85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 (64.7)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4A57" w14:textId="77777777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6</w:t>
            </w:r>
          </w:p>
        </w:tc>
      </w:tr>
      <w:tr w:rsidR="000104AF" w:rsidRPr="000104AF" w14:paraId="2616E87F" w14:textId="77777777" w:rsidTr="000104AF">
        <w:trPr>
          <w:trHeight w:val="312"/>
        </w:trPr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D964" w14:textId="77777777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DA99" w14:textId="77777777" w:rsidR="000104AF" w:rsidRPr="000104AF" w:rsidRDefault="000104AF" w:rsidP="00010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F06E" w14:textId="77777777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611 (37.8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856D" w14:textId="2C4800CD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 (36.4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E7BCA" w14:textId="77777777" w:rsidR="000104AF" w:rsidRPr="000104AF" w:rsidRDefault="000104AF" w:rsidP="00010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E261" w14:textId="77777777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6F98" w14:textId="77777777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6 (30.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D138" w14:textId="47CFD7E3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 (35.3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41142" w14:textId="77777777" w:rsidR="000104AF" w:rsidRPr="000104AF" w:rsidRDefault="000104AF" w:rsidP="00010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104AF" w:rsidRPr="000104AF" w14:paraId="1597655D" w14:textId="77777777" w:rsidTr="000104AF">
        <w:trPr>
          <w:trHeight w:val="312"/>
        </w:trPr>
        <w:tc>
          <w:tcPr>
            <w:tcW w:w="150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099B" w14:textId="77777777" w:rsidR="000104AF" w:rsidRPr="000104AF" w:rsidRDefault="000104AF" w:rsidP="00010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rug type (%)</w:t>
            </w:r>
          </w:p>
        </w:tc>
      </w:tr>
      <w:tr w:rsidR="000104AF" w:rsidRPr="000104AF" w14:paraId="6AAC5993" w14:textId="77777777" w:rsidTr="000104AF">
        <w:trPr>
          <w:trHeight w:val="312"/>
        </w:trPr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6365" w14:textId="77777777" w:rsidR="000104AF" w:rsidRPr="000104AF" w:rsidRDefault="000104AF" w:rsidP="00010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05E2" w14:textId="77777777" w:rsidR="000104AF" w:rsidRPr="000104AF" w:rsidRDefault="000104AF" w:rsidP="00010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o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BA64" w14:textId="77777777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64 (84.4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81F2" w14:textId="61538F9D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 (95.5)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DECE" w14:textId="77777777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6007" w14:textId="77777777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A231" w14:textId="77777777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7 (78.7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0DBD" w14:textId="08824C80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 (96.1)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E0A1" w14:textId="0F1F33B0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0104AF" w:rsidRPr="000104AF" w14:paraId="280605E5" w14:textId="77777777" w:rsidTr="000104AF">
        <w:trPr>
          <w:trHeight w:val="312"/>
        </w:trPr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5B7A" w14:textId="77777777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59EC" w14:textId="77777777" w:rsidR="000104AF" w:rsidRPr="000104AF" w:rsidRDefault="000104AF" w:rsidP="00010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bo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7D4A" w14:textId="77777777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53 (15.6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4F75" w14:textId="5DB95D63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(4.5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1119A" w14:textId="77777777" w:rsidR="000104AF" w:rsidRPr="000104AF" w:rsidRDefault="000104AF" w:rsidP="00010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E91C" w14:textId="77777777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986E" w14:textId="77777777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 (2.5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BC2E" w14:textId="77777777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3133F" w14:textId="77777777" w:rsidR="000104AF" w:rsidRPr="000104AF" w:rsidRDefault="000104AF" w:rsidP="00010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104AF" w:rsidRPr="000104AF" w14:paraId="2FFD767B" w14:textId="77777777" w:rsidTr="000104AF">
        <w:trPr>
          <w:trHeight w:val="312"/>
        </w:trPr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E9E7" w14:textId="77777777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06E2" w14:textId="77777777" w:rsidR="000104AF" w:rsidRPr="000104AF" w:rsidRDefault="000104AF" w:rsidP="00010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ssin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B5EA" w14:textId="652ECDC1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931E" w14:textId="68524FDC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E030" w14:textId="77777777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2F55" w14:textId="77777777" w:rsidR="000104AF" w:rsidRPr="000104AF" w:rsidRDefault="000104AF" w:rsidP="0001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BBEC" w14:textId="77777777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7 (18.8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558E" w14:textId="09BD8CD1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(3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F623" w14:textId="77777777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104AF" w:rsidRPr="000104AF" w14:paraId="70090E79" w14:textId="77777777" w:rsidTr="000104AF">
        <w:trPr>
          <w:trHeight w:val="312"/>
        </w:trPr>
        <w:tc>
          <w:tcPr>
            <w:tcW w:w="150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1764" w14:textId="77777777" w:rsidR="000104AF" w:rsidRPr="000104AF" w:rsidRDefault="000104AF" w:rsidP="00010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ple type (%)</w:t>
            </w:r>
          </w:p>
        </w:tc>
      </w:tr>
      <w:tr w:rsidR="000104AF" w:rsidRPr="000104AF" w14:paraId="2B1B326E" w14:textId="77777777" w:rsidTr="000104AF">
        <w:trPr>
          <w:trHeight w:val="312"/>
        </w:trPr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2C2C" w14:textId="77777777" w:rsidR="000104AF" w:rsidRPr="000104AF" w:rsidRDefault="000104AF" w:rsidP="00010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6356" w14:textId="77777777" w:rsidR="000104AF" w:rsidRPr="000104AF" w:rsidRDefault="000104AF" w:rsidP="00010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9B6E" w14:textId="77777777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714 (44.2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A5D8" w14:textId="38CEA8BA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 (38.6)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5C56" w14:textId="77777777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154D" w14:textId="77777777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FE71" w14:textId="77777777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4 (20.8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1C3A" w14:textId="729E143D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(3.9)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BB7B" w14:textId="2E22FBB6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00</w:t>
            </w:r>
          </w:p>
        </w:tc>
      </w:tr>
      <w:tr w:rsidR="000104AF" w:rsidRPr="000104AF" w14:paraId="386D9E61" w14:textId="77777777" w:rsidTr="000104AF">
        <w:trPr>
          <w:trHeight w:val="312"/>
        </w:trPr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6A25" w14:textId="77777777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F286" w14:textId="77777777" w:rsidR="000104AF" w:rsidRPr="000104AF" w:rsidRDefault="000104AF" w:rsidP="00010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stasi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B36F" w14:textId="77777777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903 (55.8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5801" w14:textId="6B2BC06F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 (61.4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EFE6C" w14:textId="77777777" w:rsidR="000104AF" w:rsidRPr="000104AF" w:rsidRDefault="000104AF" w:rsidP="00010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49D3" w14:textId="77777777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26A1" w14:textId="77777777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 (7.4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B573" w14:textId="77777777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FB0C7" w14:textId="77777777" w:rsidR="000104AF" w:rsidRPr="000104AF" w:rsidRDefault="000104AF" w:rsidP="00010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104AF" w:rsidRPr="000104AF" w14:paraId="270108F8" w14:textId="77777777" w:rsidTr="000104AF">
        <w:trPr>
          <w:trHeight w:val="312"/>
        </w:trPr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1D224" w14:textId="77777777" w:rsidR="000104AF" w:rsidRPr="000104AF" w:rsidRDefault="000104AF" w:rsidP="00010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7A64B" w14:textId="77777777" w:rsidR="000104AF" w:rsidRPr="000104AF" w:rsidRDefault="000104AF" w:rsidP="00010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ssing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33E59" w14:textId="4F984672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BB186" w14:textId="77777777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64FAC" w14:textId="77777777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B6C33" w14:textId="77777777" w:rsidR="000104AF" w:rsidRPr="000104AF" w:rsidRDefault="000104AF" w:rsidP="00010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2BDE4" w14:textId="77777777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6 (71.8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B93BE" w14:textId="357B67B0" w:rsidR="000104AF" w:rsidRPr="000104AF" w:rsidRDefault="000104AF" w:rsidP="000104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 (96.1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FB78A" w14:textId="77777777" w:rsidR="000104AF" w:rsidRPr="000104AF" w:rsidRDefault="000104AF" w:rsidP="000104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04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33F250DA" w14:textId="77777777" w:rsidR="00E92C7D" w:rsidRPr="00E206DB" w:rsidRDefault="00E92C7D" w:rsidP="00E92C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E92C7D" w:rsidRPr="00E206DB" w:rsidSect="000104AF">
      <w:footerReference w:type="default" r:id="rId6"/>
      <w:pgSz w:w="16838" w:h="11906" w:orient="landscape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1EED5A" w14:textId="77777777" w:rsidR="00603617" w:rsidRDefault="00603617" w:rsidP="00E92C7D">
      <w:r>
        <w:separator/>
      </w:r>
    </w:p>
  </w:endnote>
  <w:endnote w:type="continuationSeparator" w:id="0">
    <w:p w14:paraId="275A0149" w14:textId="77777777" w:rsidR="00603617" w:rsidRDefault="00603617" w:rsidP="00E92C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62116218"/>
      <w:docPartObj>
        <w:docPartGallery w:val="Page Numbers (Bottom of Page)"/>
        <w:docPartUnique/>
      </w:docPartObj>
    </w:sdtPr>
    <w:sdtContent>
      <w:p w14:paraId="0448DD4C" w14:textId="121A57D9" w:rsidR="00DD5693" w:rsidRDefault="00DD569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B8B25F4" w14:textId="77777777" w:rsidR="00DD5693" w:rsidRDefault="00DD569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80A475" w14:textId="77777777" w:rsidR="00603617" w:rsidRDefault="00603617" w:rsidP="00E92C7D">
      <w:r>
        <w:separator/>
      </w:r>
    </w:p>
  </w:footnote>
  <w:footnote w:type="continuationSeparator" w:id="0">
    <w:p w14:paraId="36E11E59" w14:textId="77777777" w:rsidR="00603617" w:rsidRDefault="00603617" w:rsidP="00E92C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rQwsjQ0MDM2NzOwMLVU0lEKTi0uzszPAykwrwUAuKOIRCwAAAA="/>
  </w:docVars>
  <w:rsids>
    <w:rsidRoot w:val="002063B5"/>
    <w:rsid w:val="000104AF"/>
    <w:rsid w:val="000D500D"/>
    <w:rsid w:val="002063B5"/>
    <w:rsid w:val="00297D14"/>
    <w:rsid w:val="002F333B"/>
    <w:rsid w:val="002F6433"/>
    <w:rsid w:val="00365B16"/>
    <w:rsid w:val="005607D9"/>
    <w:rsid w:val="00603617"/>
    <w:rsid w:val="00677BE3"/>
    <w:rsid w:val="006E6251"/>
    <w:rsid w:val="007255D2"/>
    <w:rsid w:val="00952C74"/>
    <w:rsid w:val="00A74968"/>
    <w:rsid w:val="00C216D7"/>
    <w:rsid w:val="00CB3495"/>
    <w:rsid w:val="00DD5693"/>
    <w:rsid w:val="00E206DB"/>
    <w:rsid w:val="00E92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7540E0"/>
  <w15:chartTrackingRefBased/>
  <w15:docId w15:val="{720DD49F-0786-4EDB-BF06-23B990119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2C7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2C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2C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2C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17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4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7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1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7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1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华庚 黄</dc:creator>
  <cp:keywords/>
  <dc:description/>
  <cp:lastModifiedBy>华庚 黄</cp:lastModifiedBy>
  <cp:revision>10</cp:revision>
  <dcterms:created xsi:type="dcterms:W3CDTF">2023-09-22T04:05:00Z</dcterms:created>
  <dcterms:modified xsi:type="dcterms:W3CDTF">2023-11-20T09:10:00Z</dcterms:modified>
</cp:coreProperties>
</file>